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>Table</w:t>
      </w:r>
      <w:r>
        <w:rPr>
          <w:rFonts w:cs="Times New Roman" w:ascii="Times New Roman" w:hAnsi="Times New Roman"/>
          <w:b/>
          <w:bCs/>
          <w:sz w:val="24"/>
        </w:rPr>
        <w:t xml:space="preserve"> S</w:t>
      </w:r>
      <w:r>
        <w:rPr>
          <w:rFonts w:cs="Times New Roman" w:ascii="Times New Roman" w:hAnsi="Times New Roman"/>
          <w:b/>
          <w:bCs/>
          <w:sz w:val="24"/>
        </w:rPr>
        <w:t xml:space="preserve">2. </w:t>
      </w:r>
      <w:r>
        <w:rPr>
          <w:rFonts w:cs="Times New Roman" w:ascii="Times New Roman" w:hAnsi="Times New Roman"/>
          <w:sz w:val="24"/>
        </w:rPr>
        <w:t>The basic information of the validation cohort from GEO dataset.</w:t>
      </w:r>
    </w:p>
    <w:tbl>
      <w:tblPr>
        <w:tblW w:w="85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9"/>
        <w:gridCol w:w="1379"/>
        <w:gridCol w:w="1310"/>
        <w:gridCol w:w="896"/>
        <w:gridCol w:w="1125"/>
      </w:tblGrid>
      <w:tr>
        <w:trPr>
          <w:trHeight w:val="280" w:hRule="atLeast"/>
        </w:trPr>
        <w:tc>
          <w:tcPr>
            <w:tcW w:w="38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Study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GEO accession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Publication year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Tumor sample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Normal sample</w:t>
            </w:r>
          </w:p>
        </w:tc>
      </w:tr>
      <w:tr>
        <w:trPr>
          <w:trHeight w:val="280" w:hRule="atLeast"/>
        </w:trPr>
        <w:tc>
          <w:tcPr>
            <w:tcW w:w="38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Whole-Tissue Gene Expression Study of Pancreatic Ductal Adenocarcinoma</w:t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GSE15741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2009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39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39</w:t>
            </w:r>
          </w:p>
        </w:tc>
      </w:tr>
      <w:tr>
        <w:trPr>
          <w:trHeight w:val="280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Microarray gene-expression profiles of 45 matching pairs of pancreatic tumor and adjacent non-tumor tissues from 45 patients with pancreatic ductal adenocarcinoma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GSE2873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201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4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45</w:t>
            </w:r>
          </w:p>
        </w:tc>
      </w:tr>
      <w:tr>
        <w:trPr>
          <w:trHeight w:val="280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Microarray gene-expression profiles of 69 pancreatic tumors and 61 adjacent non-tumor tissue from patients with pancreatic ductal adenocarcinoma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GSE62452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201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6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69</w:t>
            </w:r>
          </w:p>
        </w:tc>
      </w:tr>
      <w:tr>
        <w:trPr>
          <w:trHeight w:val="280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Pancreatic Tumor vs Various Tissue Normals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GSE1183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200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Integrative Survival-Based Molecular Profiling of Human Pancreatic Cancer [mRNA]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GSE3267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201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4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Combinatorial analysis of miRNA and mRNA expression in pancreatic ductal adenocarcinoma (PDAC)_Mrna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GSE4136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201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38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Gene expression of pancreatic tumors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GSE4379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201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2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38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Molecular analysis of precursor lesions in familial pancreatic cancer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GSE43288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2013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34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7T10:47:00Z</dcterms:created>
  <dc:creator>吼</dc:creator>
  <dc:description/>
  <cp:keywords/>
  <dc:language>en-US</dc:language>
  <cp:lastModifiedBy>Xygpyynew</cp:lastModifiedBy>
  <dcterms:modified xsi:type="dcterms:W3CDTF">2020-05-15T15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64</vt:lpwstr>
  </property>
</Properties>
</file>